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S5 Table. </w:t>
      </w:r>
      <w:bookmarkStart w:id="0" w:name="OLE_LINK10"/>
      <w:bookmarkStart w:id="1" w:name="OLE_LINK9"/>
      <w:r>
        <w:rPr>
          <w:b/>
          <w:sz w:val="24"/>
        </w:rPr>
        <w:t>Significance, Adjusted R-squared (Adj-R</w:t>
      </w:r>
      <w:r>
        <w:rPr>
          <w:b/>
          <w:sz w:val="24"/>
          <w:vertAlign w:val="superscript"/>
        </w:rPr>
        <w:t>2</w:t>
      </w:r>
      <w:r>
        <w:rPr>
          <w:b/>
          <w:sz w:val="24"/>
        </w:rPr>
        <w:t xml:space="preserve">), and the small-sample-size corrected version of Akaike information criterion (AICc) of 6 Models </w:t>
      </w:r>
      <w:r>
        <w:rPr>
          <w:b/>
          <w:sz w:val="24"/>
          <w:lang w:val="en-GB"/>
        </w:rPr>
        <w:t>for</w:t>
      </w:r>
      <w:bookmarkEnd w:id="0"/>
      <w:bookmarkEnd w:id="1"/>
      <w:r>
        <w:rPr>
          <w:b/>
          <w:sz w:val="24"/>
        </w:rPr>
        <w:t xml:space="preserve"> 77 species in BCI.</w:t>
      </w:r>
    </w:p>
    <w:tbl>
      <w:tblPr>
        <w:tblW w:w="224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"/>
        <w:gridCol w:w="2256"/>
        <w:gridCol w:w="1080"/>
        <w:gridCol w:w="576"/>
        <w:gridCol w:w="1176"/>
        <w:gridCol w:w="1080"/>
        <w:gridCol w:w="576"/>
        <w:gridCol w:w="1176"/>
        <w:gridCol w:w="1080"/>
        <w:gridCol w:w="576"/>
        <w:gridCol w:w="1176"/>
        <w:gridCol w:w="1080"/>
        <w:gridCol w:w="576"/>
        <w:gridCol w:w="1176"/>
        <w:gridCol w:w="1080"/>
        <w:gridCol w:w="576"/>
        <w:gridCol w:w="1176"/>
        <w:gridCol w:w="1080"/>
        <w:gridCol w:w="576"/>
        <w:gridCol w:w="1176"/>
        <w:gridCol w:w="1080"/>
        <w:gridCol w:w="576"/>
        <w:gridCol w:w="1176"/>
      </w:tblGrid>
      <w:tr>
        <w:trPr>
          <w:trHeight w:val="285" w:hRule="atLeast"/>
        </w:trPr>
        <w:tc>
          <w:tcPr>
            <w:tcW w:w="3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2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5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5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  <w:tc>
          <w:tcPr>
            <w:tcW w:w="5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  <w:tc>
          <w:tcPr>
            <w:tcW w:w="5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  <w:tc>
          <w:tcPr>
            <w:tcW w:w="5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</w:t>
            </w:r>
          </w:p>
        </w:tc>
        <w:tc>
          <w:tcPr>
            <w:tcW w:w="5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</w:t>
            </w:r>
          </w:p>
        </w:tc>
        <w:tc>
          <w:tcPr>
            <w:tcW w:w="5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ode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(t1+t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9.3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2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55.3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479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94.21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56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8.3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7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7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7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77.1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503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9.986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+(t1+t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5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59.26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697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2.4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498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94.76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32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4.0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01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96.13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02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9.2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16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3.147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T*(t1+t2)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5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5.577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0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61.5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65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96.93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7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4.649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72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2.576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8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74.881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50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6.921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+P*(t1+t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59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64.48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57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0.336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76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3.507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0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9.3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44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1.9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2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3.5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575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8.973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P+(t1+t2)</w:t>
            </w:r>
          </w:p>
        </w:tc>
        <w:tc>
          <w:tcPr>
            <w:tcW w:w="1080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8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0.434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3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67.153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38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2.902</w:t>
            </w:r>
          </w:p>
        </w:tc>
        <w:tc>
          <w:tcPr>
            <w:tcW w:w="1080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2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56.691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76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4.528</w:t>
            </w:r>
          </w:p>
        </w:tc>
        <w:tc>
          <w:tcPr>
            <w:tcW w:w="1080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2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80.949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0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55.174</w:t>
            </w:r>
          </w:p>
        </w:tc>
      </w:tr>
      <w:tr>
        <w:trPr>
          <w:trHeight w:val="285" w:hRule="atLeast"/>
        </w:trPr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P+(T+P)*(t1+t2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8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8.86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67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66.3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468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4.75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19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5.70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44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5.91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08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67.82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14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5.551</w:t>
            </w:r>
          </w:p>
        </w:tc>
      </w:tr>
      <w:tr>
        <w:trPr>
          <w:trHeight w:val="285" w:hRule="atLeast"/>
        </w:trPr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1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2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3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4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ode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</w:tr>
      <w:tr>
        <w:trPr>
          <w:trHeight w:val="285" w:hRule="atLeast"/>
        </w:trPr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2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(t1+t2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486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6.38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576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9.77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395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63.135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6978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77.843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674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68.652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6089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98.979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288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0.668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+(t1+t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48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2.5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66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8.598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74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66.8364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45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3.547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6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2.5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76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6.2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38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2.876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T*(t1+t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44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1.782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69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1.314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97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66.50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90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92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72.0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21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7.4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36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8.95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+P*(t1+t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42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1.3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09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5.0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9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65.85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42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99.34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64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98.4929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51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7.01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36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9.132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P+(t1+t2)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5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6.053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59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6.9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6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62.5282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76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2.693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2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9.501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53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7.686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79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5.854</w:t>
            </w:r>
          </w:p>
        </w:tc>
      </w:tr>
      <w:tr>
        <w:trPr>
          <w:trHeight w:val="285" w:hRule="atLeast"/>
        </w:trPr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P+(T+P)*(t1+t2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8.81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28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52.67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417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64.637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89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3.75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79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4.37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657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1.78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8.072</w:t>
            </w:r>
          </w:p>
        </w:tc>
      </w:tr>
      <w:tr>
        <w:trPr>
          <w:trHeight w:val="285" w:hRule="atLeast"/>
        </w:trPr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5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6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7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8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9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0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ode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</w:tr>
      <w:tr>
        <w:trPr>
          <w:trHeight w:val="285" w:hRule="atLeast"/>
        </w:trPr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2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(t1+t2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4075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41.279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737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50.50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345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8.76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352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51.43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418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8.42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751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2.84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49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62.616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+(t1+t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404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41.1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92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9.3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00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3.2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546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2.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650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96.55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664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93.83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35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0.797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T*(t1+t2)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615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44.3973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74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7.396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45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8.2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32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7.365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05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2.853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75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9.592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9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64.208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+P*(t1+t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549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42.02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98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6.8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97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8.4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57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6.258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44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0.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9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7.4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60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4.814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P+(t1+t2)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64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80.1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7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5.8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30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4.578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57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54.2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71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54.2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72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8.215</w:t>
            </w:r>
          </w:p>
        </w:tc>
        <w:tc>
          <w:tcPr>
            <w:tcW w:w="1080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2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69.984</w:t>
            </w:r>
          </w:p>
        </w:tc>
      </w:tr>
      <w:tr>
        <w:trPr>
          <w:trHeight w:val="285" w:hRule="atLeast"/>
        </w:trPr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P+(T+P)*(t1+t2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767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76.104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795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0.56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9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61.96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86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63.77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633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6.64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45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1.73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15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57.447</w:t>
            </w:r>
          </w:p>
        </w:tc>
      </w:tr>
      <w:tr>
        <w:trPr>
          <w:trHeight w:val="285" w:hRule="atLeast"/>
        </w:trPr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2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3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4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5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6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7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8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ode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</w:tr>
      <w:tr>
        <w:trPr>
          <w:trHeight w:val="285" w:hRule="atLeast"/>
        </w:trPr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2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(t1+t2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692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8.21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6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75.54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691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6.70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446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79.322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59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71.29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869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8.52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782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1.272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+(t1+t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16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3.1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27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2.0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43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3.1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28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62.74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47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3.1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35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6.4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63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8.537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T*(t1+t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46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8.217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6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74.374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72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4.922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55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84.54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5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67.5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5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1.3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68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5.798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+P*(t1+t2)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49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9.1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63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9.0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04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9.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464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64.85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78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3.126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4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4.512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05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0.732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P+(t1+t2)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67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5.928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76.586</w:t>
            </w:r>
          </w:p>
        </w:tc>
        <w:tc>
          <w:tcPr>
            <w:tcW w:w="1080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50.717</w:t>
            </w:r>
          </w:p>
        </w:tc>
        <w:tc>
          <w:tcPr>
            <w:tcW w:w="1080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29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95.2759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78.943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7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58.158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60.249</w:t>
            </w:r>
          </w:p>
        </w:tc>
      </w:tr>
      <w:tr>
        <w:trPr>
          <w:trHeight w:val="285" w:hRule="atLeast"/>
        </w:trPr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P+(T+P)*(t1+t2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79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0.23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7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66.96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05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9.93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22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83.47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94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87.11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3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56.39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37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50.94</w:t>
            </w:r>
          </w:p>
        </w:tc>
      </w:tr>
      <w:tr>
        <w:trPr>
          <w:trHeight w:val="285" w:hRule="atLeast"/>
        </w:trPr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9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0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1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2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3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4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5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ode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</w:tr>
      <w:tr>
        <w:trPr>
          <w:trHeight w:val="285" w:hRule="atLeast"/>
        </w:trPr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2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(t1+t2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7328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7.00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4374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0.88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321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1.31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23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0.62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75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2.16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678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9.05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687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80.0768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+(t1+t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92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9.4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76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7.1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76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3.4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24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7.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53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5.6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540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99.18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40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79.425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T*(t1+t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97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7.795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62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0.475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39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9.783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60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7.566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75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9.013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5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7.67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15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88.6713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+P*(t1+t2)</w:t>
            </w:r>
          </w:p>
        </w:tc>
        <w:tc>
          <w:tcPr>
            <w:tcW w:w="1080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49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7.3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27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8.4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23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6.1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63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3.1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6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5.5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95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7.9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12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88.5104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P+(t1+t2)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57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1.754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15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5.938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7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2.954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79.0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72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7.529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9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52.239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39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1.99</w:t>
            </w:r>
          </w:p>
        </w:tc>
      </w:tr>
      <w:tr>
        <w:trPr>
          <w:trHeight w:val="285" w:hRule="atLeast"/>
        </w:trPr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P+(T+P)*(t1+t2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4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4.62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5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3.82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79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3.55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2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70.5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45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1.14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69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60.26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56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6.419</w:t>
            </w:r>
          </w:p>
        </w:tc>
      </w:tr>
      <w:tr>
        <w:trPr>
          <w:trHeight w:val="285" w:hRule="atLeast"/>
        </w:trPr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6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7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8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9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0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1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2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ode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</w:tr>
      <w:tr>
        <w:trPr>
          <w:trHeight w:val="285" w:hRule="atLeast"/>
        </w:trPr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2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(t1+t2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638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51.68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825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1.23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19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4.63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056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7.70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21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5.39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315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83.662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908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2.571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+(t1+t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49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0.2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629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93.99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51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5.5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79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1.503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70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60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43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71.25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4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85.6185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T*(t1+t2)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79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57.086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5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1.6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44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6.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8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2.4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2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2.464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69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92.54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8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8.037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+P*(t1+t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16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5.8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64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5.717</w:t>
            </w:r>
          </w:p>
        </w:tc>
        <w:tc>
          <w:tcPr>
            <w:tcW w:w="1080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79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1.763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1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9.996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1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63.6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34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80.87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50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4.538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P+(t1+t2)</w:t>
            </w:r>
          </w:p>
        </w:tc>
        <w:tc>
          <w:tcPr>
            <w:tcW w:w="1080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8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92.991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76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2.161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25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2.555</w:t>
            </w:r>
          </w:p>
        </w:tc>
        <w:tc>
          <w:tcPr>
            <w:tcW w:w="1080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2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54.0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67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55.462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3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6.581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95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9.827</w:t>
            </w:r>
          </w:p>
        </w:tc>
      </w:tr>
      <w:tr>
        <w:trPr>
          <w:trHeight w:val="285" w:hRule="atLeast"/>
        </w:trPr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P+(T+P)*(t1+t2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79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81.01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35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1.05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789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1.10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28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3.50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03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63.14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77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0.88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17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5.679</w:t>
            </w:r>
          </w:p>
        </w:tc>
      </w:tr>
      <w:tr>
        <w:trPr>
          <w:trHeight w:val="285" w:hRule="atLeast"/>
        </w:trPr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3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4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5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6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7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8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9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ode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</w:tr>
      <w:tr>
        <w:trPr>
          <w:trHeight w:val="285" w:hRule="atLeast"/>
        </w:trPr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2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(t1+t2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4022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99.347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5124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2.92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386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8.29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016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58.585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223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8.68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602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68.330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936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7.041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+(t1+t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698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9.6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46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8.5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73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91.23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661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40.07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49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1.8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93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23.19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644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98.8915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T*(t1+t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680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5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63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3.867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44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6.442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16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57.6141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90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9.311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67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68.0164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79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1.77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+P*(t1+t2)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1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3.265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69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0.7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664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99.44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34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40.32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684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3.4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04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34.88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65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1.765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P+(t1+t2)</w:t>
            </w:r>
          </w:p>
        </w:tc>
        <w:tc>
          <w:tcPr>
            <w:tcW w:w="1080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66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9.246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18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6.347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71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6.38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74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75.4924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4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9.3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58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64.3751</w:t>
            </w:r>
          </w:p>
        </w:tc>
        <w:tc>
          <w:tcPr>
            <w:tcW w:w="1080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54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6.247</w:t>
            </w:r>
          </w:p>
        </w:tc>
      </w:tr>
      <w:tr>
        <w:trPr>
          <w:trHeight w:val="285" w:hRule="atLeast"/>
        </w:trPr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P+(T+P)*(t1+t2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637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7.69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54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4.68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79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0.88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36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71.739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17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55.77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3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80.872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469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3.733</w:t>
            </w:r>
          </w:p>
        </w:tc>
      </w:tr>
      <w:tr>
        <w:trPr>
          <w:trHeight w:val="285" w:hRule="atLeast"/>
        </w:trPr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0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1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2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3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4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5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6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ode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</w:tr>
      <w:tr>
        <w:trPr>
          <w:trHeight w:val="285" w:hRule="atLeast"/>
        </w:trPr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2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(t1+t2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683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7.95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29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80.66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85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7.14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199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3.96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14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57.84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25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2.17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035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0.215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+(t1+t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5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3.3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24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2.5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45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4.6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40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3.6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662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2.9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98.28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64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69.7412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T*(t1+t2)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4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5.756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3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79.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310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6.293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57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0.0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1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54.788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4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0.6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98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96.1581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+P*(t1+t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2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3.1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24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1.787</w:t>
            </w:r>
          </w:p>
        </w:tc>
        <w:tc>
          <w:tcPr>
            <w:tcW w:w="1080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55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7.3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12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9.2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3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0.6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18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5.7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1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87.332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P+(t1+t2)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7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64.556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3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77.704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1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5.706</w:t>
            </w:r>
          </w:p>
        </w:tc>
        <w:tc>
          <w:tcPr>
            <w:tcW w:w="1080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86.251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0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53.747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0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7.703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99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96.3034</w:t>
            </w:r>
          </w:p>
        </w:tc>
      </w:tr>
      <w:tr>
        <w:trPr>
          <w:trHeight w:val="285" w:hRule="atLeast"/>
        </w:trPr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P+(T+P)*(t1+t2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89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64.47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65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77.45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485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4.88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8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75.33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36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8.60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8.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33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2.834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ode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</w:tr>
      <w:tr>
        <w:trPr>
          <w:trHeight w:val="285" w:hRule="atLeast"/>
        </w:trPr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2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(t1+t2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86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0.70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27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66.00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12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3.27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712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61.4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018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8.96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456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4.30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647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6.182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+(t1+t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48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6.4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46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67.8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07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6.6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9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1.4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85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89.72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62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3.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0.121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94.3181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T*(t1+t2)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41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7.388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21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74.551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69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5.37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74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60.054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22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9.6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84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2.827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66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3.481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+P*(t1+t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20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2.769</w:t>
            </w:r>
          </w:p>
        </w:tc>
        <w:tc>
          <w:tcPr>
            <w:tcW w:w="1080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68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88.235</w:t>
            </w:r>
          </w:p>
        </w:tc>
        <w:tc>
          <w:tcPr>
            <w:tcW w:w="1080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52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0.5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515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5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08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99.8331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48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54.9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407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0.519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P+(t1+t2)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6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70.8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19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74.1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24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0.915</w:t>
            </w:r>
          </w:p>
        </w:tc>
        <w:tc>
          <w:tcPr>
            <w:tcW w:w="1080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5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68.03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64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1.23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74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65.449</w:t>
            </w:r>
          </w:p>
        </w:tc>
        <w:tc>
          <w:tcPr>
            <w:tcW w:w="1080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75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8.416</w:t>
            </w:r>
          </w:p>
        </w:tc>
      </w:tr>
      <w:tr>
        <w:trPr>
          <w:trHeight w:val="285" w:hRule="atLeast"/>
        </w:trPr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P+(T+P)*(t1+t2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7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62.17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677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77.5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454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8.12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2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54.91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58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4.86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27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60.9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75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7.753</w:t>
            </w:r>
          </w:p>
        </w:tc>
      </w:tr>
      <w:tr>
        <w:trPr>
          <w:trHeight w:val="285" w:hRule="atLeast"/>
        </w:trPr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4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5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6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7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8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9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0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ode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</w:tr>
      <w:tr>
        <w:trPr>
          <w:trHeight w:val="285" w:hRule="atLeast"/>
        </w:trPr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2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(t1+t2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25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67.17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801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2.67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63.70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584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7.8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273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3.31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05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3.51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933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62.213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+(t1+t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62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3.0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219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4.5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438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3.7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485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8.4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60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</w:t>
            </w:r>
          </w:p>
        </w:tc>
        <w:tc>
          <w:tcPr>
            <w:tcW w:w="1176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3.5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28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8.4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68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50.623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T*(t1+t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62.8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50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2.6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79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59.989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59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4.606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640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1.4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15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2.6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85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57.826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+P*(t1+t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1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61.9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643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2.9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18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0.7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63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4.97</w:t>
            </w:r>
          </w:p>
        </w:tc>
        <w:tc>
          <w:tcPr>
            <w:tcW w:w="1080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20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1.837</w:t>
            </w:r>
          </w:p>
        </w:tc>
        <w:tc>
          <w:tcPr>
            <w:tcW w:w="1080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74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0.604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74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80.286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P+(t1+t2)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2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62.964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4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60.257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3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63.427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29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54.9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63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1.167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45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9.3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9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58.88</w:t>
            </w:r>
          </w:p>
        </w:tc>
      </w:tr>
      <w:tr>
        <w:trPr>
          <w:trHeight w:val="285" w:hRule="atLeast"/>
        </w:trPr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P+(T+P)*(t1+t2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75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69.91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59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69.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53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54.67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19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65.02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123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0.86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707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8.2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76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70.989</w:t>
            </w:r>
          </w:p>
        </w:tc>
      </w:tr>
      <w:tr>
        <w:trPr>
          <w:trHeight w:val="285" w:hRule="atLeast"/>
        </w:trPr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1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2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3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4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5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6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7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ode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c</w:t>
            </w:r>
          </w:p>
        </w:tc>
      </w:tr>
      <w:tr>
        <w:trPr>
          <w:trHeight w:val="285" w:hRule="atLeast"/>
        </w:trPr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2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(t1+t2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56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3.9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57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8.65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123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8.38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494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7.17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227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3.44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267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53.38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177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7.721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+(t1+t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07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4.4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469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94.47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57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9.1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06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8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601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8.839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9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82.5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113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2.074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T*(t1+t2)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843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27.2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4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3.9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6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7.249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7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56.983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49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6.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65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61.252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46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0.721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+P*(t1+t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416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7.4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46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2.178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7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53.9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73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53.2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50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8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78.0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725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16.308</w:t>
            </w:r>
          </w:p>
        </w:tc>
      </w:tr>
      <w:tr>
        <w:trPr>
          <w:trHeight w:val="28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P+(t1+t2)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4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61.558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5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44.988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8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55.864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7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65.226</w:t>
            </w:r>
          </w:p>
        </w:tc>
        <w:tc>
          <w:tcPr>
            <w:tcW w:w="1080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3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68.033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0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80.174</w:t>
            </w:r>
          </w:p>
        </w:tc>
        <w:tc>
          <w:tcPr>
            <w:tcW w:w="1080" w:type="dxa"/>
            <w:tcBorders/>
            <w:shd w:fill="FFFF9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2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5.755</w:t>
            </w:r>
          </w:p>
        </w:tc>
      </w:tr>
      <w:tr>
        <w:trPr>
          <w:trHeight w:val="285" w:hRule="atLeast"/>
        </w:trPr>
        <w:tc>
          <w:tcPr>
            <w:tcW w:w="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</w:t>
            </w:r>
          </w:p>
        </w:tc>
        <w:tc>
          <w:tcPr>
            <w:tcW w:w="2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P+(T+P)*(t1+t2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57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52.778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94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39.539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38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54.38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63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72.56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32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56.26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923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73.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9884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53.486</w:t>
            </w:r>
          </w:p>
        </w:tc>
      </w:tr>
    </w:tbl>
    <w:p>
      <w:pPr>
        <w:pStyle w:val="Normal"/>
        <w:rPr/>
      </w:pPr>
      <w:r>
        <w:rPr/>
        <w:t>Darker yellow background indicates better model fitting.</w:t>
      </w:r>
    </w:p>
    <w:p>
      <w:pPr>
        <w:pStyle w:val="Normal"/>
        <w:rPr/>
      </w:pPr>
      <w:r>
        <w:rPr/>
        <w:t>.P&lt;0.1;*P&lt;0.05:**P&lt;0.01:***P&lt;0.001.</w:t>
      </w:r>
    </w:p>
    <w:p>
      <w:pPr>
        <w:pStyle w:val="Normal"/>
        <w:rPr/>
      </w:pPr>
      <w:r>
        <w:rPr/>
      </w:r>
    </w:p>
    <w:sectPr>
      <w:type w:val="nextPage"/>
      <w:pgSz w:w="23811" w:h="16838"/>
      <w:pgMar w:left="567" w:right="567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harChar">
    <w:name w:val=" Char Char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9T05:00:00Z</dcterms:created>
  <dc:creator>f</dc:creator>
  <dc:description/>
  <cp:keywords/>
  <dc:language>en-US</dc:language>
  <cp:lastModifiedBy>f</cp:lastModifiedBy>
  <dcterms:modified xsi:type="dcterms:W3CDTF">2015-04-09T13:48:00Z</dcterms:modified>
  <cp:revision>5</cp:revision>
  <dc:subject/>
  <dc:title/>
</cp:coreProperties>
</file>